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Python via .NET 22.8.0 -->
  <w:body>
    <w:p w:rsidR="00161C55" w:rsidRPr="0017451E" w:rsidP="00161C55" w14:paraId="6421EF44" w14:textId="77777777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17451E">
        <w:rPr>
          <w:rFonts w:ascii="Times New Roman" w:eastAsia="Times New Roman" w:hAnsi="Times New Roman" w:cs="Times New Roman"/>
          <w:b/>
          <w:sz w:val="24"/>
          <w:szCs w:val="24"/>
        </w:rPr>
        <w:t>Supplementary Figure S1. Schoenfeld residual plots for testing the proportional hazards assumption in the Cox regression model</w:t>
      </w:r>
    </w:p>
    <w:p w:rsidR="00161C55" w:rsidRPr="0017451E" w:rsidP="00161C55" w14:paraId="04E4F526" w14:textId="77777777">
      <w:pPr>
        <w:rPr>
          <w:rFonts w:ascii="Times New Roman" w:eastAsia="Times New Roman" w:hAnsi="Times New Roman" w:cs="Times New Roman"/>
          <w:sz w:val="24"/>
          <w:szCs w:val="24"/>
        </w:rPr>
      </w:pPr>
      <w:r w:rsidRPr="0017451E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00040" cy="4199890"/>
            <wp:effectExtent l="0" t="0" r="0" b="0"/>
            <wp:docPr id="1" name="図 5" descr="グラフ, ダイアグラム&#10;&#10;AI 生成コンテンツは誤りを含む可能性があります。">
              <a:extLst xmlns:a="http://schemas.openxmlformats.org/drawingml/2006/main">
                <a:ext xmlns:a="http://schemas.openxmlformats.org/drawingml/2006/main" uri="{FF2B5EF4-FFF2-40B4-BE49-F238E27FC236}">
                  <a16:creationId xmlns:a16="http://schemas.microsoft.com/office/drawing/2014/main" id="{2845FCD3-D1A8-476D-7F71-DEB69E6B79A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5" descr="グラフ, ダイアグラム&#10;&#10;AI 生成コンテンツは誤りを含む可能性があります。">
                      <a:extLst>
                        <a:ext xmlns:a="http://schemas.openxmlformats.org/drawingml/2006/main" uri="{FF2B5EF4-FFF2-40B4-BE49-F238E27FC236}">
                          <a16:creationId xmlns:a16="http://schemas.microsoft.com/office/drawing/2014/main" id="{2845FCD3-D1A8-476D-7F71-DEB69E6B79A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xmlns:r="http://schemas.openxmlformats.org/officeDocument/2006/relationships" r:embed="rId4" cstate="print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9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1C55" w:rsidRPr="0017451E" w:rsidP="00161C55" w14:paraId="5E9D666E" w14:textId="77777777">
      <w:pPr>
        <w:rPr>
          <w:rFonts w:ascii="Times New Roman" w:eastAsia="Times New Roman" w:hAnsi="Times New Roman" w:cs="Times New Roman"/>
          <w:sz w:val="24"/>
          <w:szCs w:val="24"/>
        </w:rPr>
      </w:pPr>
      <w:r w:rsidRPr="0017451E">
        <w:rPr>
          <w:rFonts w:ascii="Times New Roman" w:eastAsia="Times New Roman" w:hAnsi="Times New Roman" w:cs="Times New Roman"/>
          <w:sz w:val="24"/>
          <w:szCs w:val="24"/>
        </w:rPr>
        <w:t>Proportional hazard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 xml:space="preserve"> diagnostics based on scaled Schoenfeld residuals for the main Cox model. Each panel shows the residuals plotted against 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>transformed time for one covariate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 xml:space="preserve"> together with a smoothed trend (solid line) and its 95% confidence band (dashed lines). No clear time-dependent pattern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>were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 xml:space="preserve"> observed, indicating that the proportional hazards assumption was reasonably 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>satisfied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>by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 xml:space="preserve"> this model.</w:t>
      </w:r>
    </w:p>
    <w:p w:rsidR="00161C55" w:rsidRPr="0017451E" w:rsidP="00161C55" w14:paraId="576F6991" w14:textId="7777777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D3A2B" w14:paraId="2C606E1D" w14:textId="77777777"/>
    <w:sect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C55"/>
    <w:rsid w:val="000F2827"/>
    <w:rsid w:val="00161C55"/>
    <w:rsid w:val="0017451E"/>
    <w:rsid w:val="003A0F06"/>
    <w:rsid w:val="005C7BDC"/>
    <w:rsid w:val="00AD3A2B"/>
    <w:rsid w:val="00D27F14"/>
  </w:rsids>
  <m:mathPr>
    <m:mathFont m:val="Cambria Math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0F1514D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1C55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1C55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1C55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1C55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1C55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1C55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1C55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1C55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1C55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1C55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1C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1C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1C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1C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1C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1C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1C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1C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1C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1C55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161C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1C55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161C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1C55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161C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1C55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161C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1C5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1C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1C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image" Target="media/image1.png" /><Relationship Id="rId5" Type="http://schemas.openxmlformats.org/officeDocument/2006/relationships/theme" Target="theme/theme1.xml" /><Relationship Id="rId6" Type="http://schemas.openxmlformats.org/officeDocument/2006/relationships/styles" Target="styles.xml" /><Relationship Id="rId7" Type="http://schemas.microsoft.com/office/2011/relationships/people" Target="people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1</cp:revision>
  <dcterms:created xsi:type="dcterms:W3CDTF">2025-11-05T05:55:00Z</dcterms:created>
  <dcterms:modified xsi:type="dcterms:W3CDTF">2025-11-05T05:56:00Z</dcterms:modified>
</cp:coreProperties>
</file>